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27393F" w14:textId="129E9923" w:rsidR="00AD63AD" w:rsidRPr="009C77A3" w:rsidRDefault="009C77A3" w:rsidP="00067B6F">
      <w:pPr>
        <w:pStyle w:val="Heading1"/>
        <w:spacing w:before="0" w:after="240" w:line="240" w:lineRule="auto"/>
        <w:ind w:firstLine="0"/>
        <w:jc w:val="both"/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</w:pPr>
      <w:bookmarkStart w:id="0" w:name="_Hlk19208071"/>
      <w:r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S</w:t>
      </w:r>
      <w:r w:rsidR="00DC348F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6</w:t>
      </w:r>
      <w:r w:rsidR="00AD63AD"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 Table</w:t>
      </w:r>
      <w:r w:rsidR="00A46A5A"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. </w:t>
      </w:r>
      <w:r w:rsidR="00AD63AD"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Standardi</w:t>
      </w:r>
      <w:r w:rsidR="000378B7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z</w:t>
      </w:r>
      <w:r w:rsidR="00AD63AD"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ed regression coefficients (and R</w:t>
      </w:r>
      <w:r w:rsidR="00AD63AD"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  <w:vertAlign w:val="superscript"/>
        </w:rPr>
        <w:t>2</w:t>
      </w:r>
      <w:r w:rsidR="00AD63AD"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 xml:space="preserve">) for the criterion validity of MIRES, IES-2, and </w:t>
      </w:r>
      <w:r w:rsidR="00223482" w:rsidRPr="009C77A3"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ecSI-2</w:t>
      </w:r>
      <w:r>
        <w:rPr>
          <w:rFonts w:asciiTheme="minorHAnsi" w:eastAsia="Calibri" w:hAnsiTheme="minorHAnsi" w:cstheme="minorHAnsi"/>
          <w:b/>
          <w:iCs/>
          <w:color w:val="auto"/>
          <w:sz w:val="24"/>
          <w:szCs w:val="18"/>
        </w:rPr>
        <w:t>.</w:t>
      </w:r>
    </w:p>
    <w:bookmarkEnd w:id="0"/>
    <w:tbl>
      <w:tblPr>
        <w:tblStyle w:val="TableGrid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790"/>
        <w:gridCol w:w="774"/>
        <w:gridCol w:w="856"/>
        <w:gridCol w:w="744"/>
        <w:gridCol w:w="744"/>
        <w:gridCol w:w="844"/>
        <w:gridCol w:w="844"/>
        <w:gridCol w:w="744"/>
        <w:gridCol w:w="744"/>
        <w:gridCol w:w="744"/>
        <w:gridCol w:w="744"/>
      </w:tblGrid>
      <w:tr w:rsidR="006566FD" w:rsidRPr="00AD63AD" w14:paraId="4E1E8B65" w14:textId="77777777" w:rsidTr="00067B6F">
        <w:trPr>
          <w:trHeight w:val="4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CBD949" w14:textId="77777777" w:rsidR="00AD63AD" w:rsidRPr="00AD63AD" w:rsidRDefault="00AD63AD" w:rsidP="00AD63AD">
            <w:pPr>
              <w:spacing w:line="240" w:lineRule="auto"/>
              <w:ind w:firstLine="0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BB696" w14:textId="77777777" w:rsidR="00AD63AD" w:rsidRPr="00AD63AD" w:rsidRDefault="00AD63AD" w:rsidP="00DC348F">
            <w:pPr>
              <w:spacing w:line="240" w:lineRule="auto"/>
              <w:ind w:firstLine="0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MIRES</w:t>
            </w:r>
            <w:r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87601" w14:textId="77777777" w:rsidR="00AD63AD" w:rsidRPr="00AD63AD" w:rsidRDefault="00AD63AD" w:rsidP="00DC348F">
            <w:pPr>
              <w:spacing w:line="240" w:lineRule="auto"/>
              <w:ind w:firstLine="0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IES-2</w:t>
            </w:r>
            <w:r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3D238" w14:textId="5BA19B61" w:rsidR="00AD63AD" w:rsidRPr="00AD63AD" w:rsidRDefault="00223482" w:rsidP="00DC348F">
            <w:pPr>
              <w:spacing w:line="240" w:lineRule="auto"/>
              <w:ind w:firstLine="0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ecSI-2</w:t>
            </w:r>
            <w:r w:rsidR="00AD63AD"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B45742" w14:textId="77777777" w:rsidR="00AD63AD" w:rsidRPr="00AD63AD" w:rsidRDefault="00AD63AD" w:rsidP="00DC348F">
            <w:pPr>
              <w:spacing w:line="240" w:lineRule="auto"/>
              <w:ind w:firstLine="0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IT</w:t>
            </w:r>
            <w:r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843933" w14:textId="77777777" w:rsidR="00AD63AD" w:rsidRPr="00AD63AD" w:rsidRDefault="00AD63AD" w:rsidP="00DC348F">
            <w:pPr>
              <w:spacing w:line="240" w:lineRule="auto"/>
              <w:ind w:firstLine="0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FL</w:t>
            </w:r>
            <w:r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931DAC" w14:textId="77777777" w:rsidR="00AD63AD" w:rsidRPr="00AD63AD" w:rsidRDefault="00AD63AD" w:rsidP="00DC348F">
            <w:pPr>
              <w:spacing w:line="240" w:lineRule="auto"/>
              <w:ind w:firstLine="0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FE</w:t>
            </w:r>
            <w:r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E64443" w14:textId="605A1145" w:rsidR="00AD63AD" w:rsidRPr="00AD63AD" w:rsidRDefault="00AD63AD" w:rsidP="00DC348F">
            <w:pPr>
              <w:spacing w:line="240" w:lineRule="auto"/>
              <w:ind w:firstLine="0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SH</w:t>
            </w:r>
            <w:r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D5885E" w14:textId="7A557BA6" w:rsidR="00AD63AD" w:rsidRPr="00AD63AD" w:rsidRDefault="00AD63AD" w:rsidP="00DC348F">
            <w:pPr>
              <w:spacing w:line="240" w:lineRule="auto"/>
              <w:ind w:firstLine="0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SS</w:t>
            </w:r>
            <w:r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DD69AC" w14:textId="3C758B9C" w:rsidR="00AD63AD" w:rsidRPr="00AD63AD" w:rsidRDefault="00AD63AD" w:rsidP="00DC348F">
            <w:pPr>
              <w:spacing w:line="240" w:lineRule="auto"/>
              <w:ind w:firstLine="0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SEH</w:t>
            </w:r>
            <w:r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2BB811" w14:textId="0479C6B4" w:rsidR="00AD63AD" w:rsidRPr="00AD63AD" w:rsidRDefault="00AD63AD" w:rsidP="00DC348F">
            <w:pPr>
              <w:spacing w:line="240" w:lineRule="auto"/>
              <w:ind w:firstLine="0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SES</w:t>
            </w:r>
            <w:r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109B8" w14:textId="03CBBE5F" w:rsidR="00AD63AD" w:rsidRPr="00AD63AD" w:rsidRDefault="00AD63AD" w:rsidP="00DC348F">
            <w:pPr>
              <w:spacing w:line="240" w:lineRule="auto"/>
              <w:ind w:firstLine="0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</w:pPr>
            <w:r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lang w:eastAsia="en-GB"/>
              </w:rPr>
              <w:t>RI</w:t>
            </w:r>
            <w:r w:rsidRPr="00AD63AD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6566FD" w:rsidRPr="00AD63AD" w14:paraId="0D05AA85" w14:textId="77777777" w:rsidTr="00067B6F">
        <w:trPr>
          <w:trHeight w:val="4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D67A56" w14:textId="77777777" w:rsidR="0036739C" w:rsidRPr="00AD63AD" w:rsidRDefault="0036739C" w:rsidP="00067B6F">
            <w:pPr>
              <w:spacing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Times New Roman"/>
                <w:sz w:val="20"/>
                <w:szCs w:val="20"/>
              </w:rPr>
              <w:t>BE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BABA22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42 </w:t>
            </w:r>
          </w:p>
          <w:p w14:paraId="331FE426" w14:textId="13144C2B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7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E7EF5C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50 </w:t>
            </w:r>
          </w:p>
          <w:p w14:paraId="69805467" w14:textId="54531F63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2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B5013B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8 </w:t>
            </w:r>
          </w:p>
          <w:p w14:paraId="7B32E202" w14:textId="05CA51E9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7697034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0 </w:t>
            </w:r>
          </w:p>
          <w:p w14:paraId="6A156AD3" w14:textId="12DF9BD2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9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5C366A6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1 </w:t>
            </w:r>
          </w:p>
          <w:p w14:paraId="52B0037B" w14:textId="741E9EEA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0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2B8383C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5 </w:t>
            </w:r>
          </w:p>
          <w:p w14:paraId="458275ED" w14:textId="5198EC90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95A648F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3 </w:t>
            </w:r>
          </w:p>
          <w:p w14:paraId="38F2E2AF" w14:textId="45F1691D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1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D8CDECB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48 </w:t>
            </w:r>
          </w:p>
          <w:p w14:paraId="58EF2864" w14:textId="371DCEA2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2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0F246FC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4 </w:t>
            </w:r>
          </w:p>
          <w:p w14:paraId="69ED75D8" w14:textId="3391F1B4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4F7DFB7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51 </w:t>
            </w:r>
          </w:p>
          <w:p w14:paraId="55CEC06D" w14:textId="7D684A50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2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9EEC69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6 </w:t>
            </w:r>
          </w:p>
          <w:p w14:paraId="77B8F115" w14:textId="2E22B5A3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6566FD" w:rsidRPr="00AD63AD" w14:paraId="25ABCC0E" w14:textId="77777777" w:rsidTr="00067B6F">
        <w:trPr>
          <w:trHeight w:val="420"/>
        </w:trPr>
        <w:tc>
          <w:tcPr>
            <w:tcW w:w="0" w:type="auto"/>
            <w:noWrap/>
            <w:hideMark/>
          </w:tcPr>
          <w:p w14:paraId="2D6B5568" w14:textId="39A0D797" w:rsidR="0036739C" w:rsidRPr="00AD63AD" w:rsidRDefault="0036739C" w:rsidP="00067B6F">
            <w:pPr>
              <w:spacing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Times New Roman"/>
                <w:sz w:val="20"/>
                <w:szCs w:val="20"/>
              </w:rPr>
              <w:t>R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41826AC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7 </w:t>
            </w:r>
          </w:p>
          <w:p w14:paraId="09B84D41" w14:textId="728359C7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3F3FA6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4 </w:t>
            </w:r>
          </w:p>
          <w:p w14:paraId="7E785B40" w14:textId="43D66075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0291A5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4 </w:t>
            </w:r>
          </w:p>
          <w:p w14:paraId="6A519FA2" w14:textId="63FD0701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6BC522E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0 </w:t>
            </w:r>
          </w:p>
          <w:p w14:paraId="5865ED94" w14:textId="1302351D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1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47D65A2D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1 </w:t>
            </w:r>
          </w:p>
          <w:p w14:paraId="59583DE6" w14:textId="4445E105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1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115B3418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3 </w:t>
            </w:r>
          </w:p>
          <w:p w14:paraId="294B996A" w14:textId="20525387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114DD402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3 </w:t>
            </w:r>
          </w:p>
          <w:p w14:paraId="544950D2" w14:textId="7BD0B8C8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24F3F7BA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6 </w:t>
            </w:r>
          </w:p>
          <w:p w14:paraId="1BAE75E9" w14:textId="704BBF3A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4D81450C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5 </w:t>
            </w:r>
          </w:p>
          <w:p w14:paraId="0EEE3B85" w14:textId="6999D4B0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59AD687A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4 </w:t>
            </w:r>
          </w:p>
          <w:p w14:paraId="646E28EB" w14:textId="544E44AC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34979436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4 </w:t>
            </w:r>
          </w:p>
          <w:p w14:paraId="7124A3C6" w14:textId="5FE0227A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6566FD" w:rsidRPr="00AD63AD" w14:paraId="43C9BE0B" w14:textId="77777777" w:rsidTr="00067B6F">
        <w:trPr>
          <w:trHeight w:val="420"/>
        </w:trPr>
        <w:tc>
          <w:tcPr>
            <w:tcW w:w="0" w:type="auto"/>
            <w:noWrap/>
            <w:hideMark/>
          </w:tcPr>
          <w:p w14:paraId="4AC008EE" w14:textId="3D853075" w:rsidR="0036739C" w:rsidRPr="00AD63AD" w:rsidRDefault="0036739C" w:rsidP="00067B6F">
            <w:pPr>
              <w:spacing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Times New Roman"/>
                <w:sz w:val="20"/>
                <w:szCs w:val="20"/>
              </w:rPr>
              <w:t>PC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7AEC5CB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41 </w:t>
            </w:r>
          </w:p>
          <w:p w14:paraId="4423761E" w14:textId="1D90663C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7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3BB7E8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9 </w:t>
            </w:r>
          </w:p>
          <w:p w14:paraId="1F7726B5" w14:textId="1F79804C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0CCF4C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48 </w:t>
            </w:r>
          </w:p>
          <w:p w14:paraId="39149E02" w14:textId="669A5070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2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1BFC5B0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2 </w:t>
            </w:r>
          </w:p>
          <w:p w14:paraId="66FE8BAA" w14:textId="11A994D7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0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295E0FA5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7 </w:t>
            </w:r>
          </w:p>
          <w:p w14:paraId="4E40E9E6" w14:textId="054E56A1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7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1CAF66B1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5 </w:t>
            </w:r>
          </w:p>
          <w:p w14:paraId="2B5A0109" w14:textId="72EA2C38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16D434E4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9 </w:t>
            </w:r>
          </w:p>
          <w:p w14:paraId="36E68000" w14:textId="71CB143C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6BE44D3B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40 </w:t>
            </w:r>
          </w:p>
          <w:p w14:paraId="43C94FA6" w14:textId="3E736486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5FC8E4BA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9 </w:t>
            </w:r>
          </w:p>
          <w:p w14:paraId="1D01705E" w14:textId="7342ABE2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1F174DA2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41 </w:t>
            </w:r>
          </w:p>
          <w:p w14:paraId="5B40908D" w14:textId="6C8E0308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7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2D5114F8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9 </w:t>
            </w:r>
          </w:p>
          <w:p w14:paraId="56F65939" w14:textId="361DB90E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6566FD" w:rsidRPr="00AD63AD" w14:paraId="4DA5E944" w14:textId="77777777" w:rsidTr="00067B6F">
        <w:trPr>
          <w:trHeight w:val="420"/>
        </w:trPr>
        <w:tc>
          <w:tcPr>
            <w:tcW w:w="0" w:type="auto"/>
            <w:noWrap/>
            <w:hideMark/>
          </w:tcPr>
          <w:p w14:paraId="2D8C79C6" w14:textId="77777777" w:rsidR="0036739C" w:rsidRPr="00AD63AD" w:rsidRDefault="0036739C" w:rsidP="00067B6F">
            <w:pPr>
              <w:spacing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Times New Roman"/>
                <w:sz w:val="20"/>
                <w:szCs w:val="20"/>
              </w:rPr>
              <w:t>S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E676553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6 </w:t>
            </w:r>
          </w:p>
          <w:p w14:paraId="0128693D" w14:textId="16E6C6DA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7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0C9742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2 </w:t>
            </w:r>
          </w:p>
          <w:p w14:paraId="065A0781" w14:textId="750B0004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F239E2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7 </w:t>
            </w:r>
          </w:p>
          <w:p w14:paraId="46DE9823" w14:textId="0B79850F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6456F9B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1 </w:t>
            </w:r>
          </w:p>
          <w:p w14:paraId="647F457F" w14:textId="250FB2A7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4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23B63033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7 </w:t>
            </w:r>
          </w:p>
          <w:p w14:paraId="0199FE5E" w14:textId="188AE66A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6CD381B3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3 </w:t>
            </w:r>
          </w:p>
          <w:p w14:paraId="0BC01ED7" w14:textId="10036201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5313FC02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5 </w:t>
            </w:r>
          </w:p>
          <w:p w14:paraId="646BC48B" w14:textId="65FDC24D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64B91EBD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0 </w:t>
            </w:r>
          </w:p>
          <w:p w14:paraId="155FF4CF" w14:textId="3073C77F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9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26A338DA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0 </w:t>
            </w:r>
          </w:p>
          <w:p w14:paraId="1D3F5F00" w14:textId="38FB9581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4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06AB9977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4 </w:t>
            </w:r>
          </w:p>
          <w:p w14:paraId="232C4683" w14:textId="5C09FFEA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4443389E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5 </w:t>
            </w:r>
          </w:p>
          <w:p w14:paraId="7499DC50" w14:textId="1A9E417E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6566FD" w:rsidRPr="00AD63AD" w14:paraId="071E1D19" w14:textId="77777777" w:rsidTr="00067B6F">
        <w:trPr>
          <w:trHeight w:val="420"/>
        </w:trPr>
        <w:tc>
          <w:tcPr>
            <w:tcW w:w="0" w:type="auto"/>
            <w:noWrap/>
            <w:hideMark/>
          </w:tcPr>
          <w:p w14:paraId="70F2A772" w14:textId="77777777" w:rsidR="0036739C" w:rsidRPr="00AD63AD" w:rsidRDefault="0036739C" w:rsidP="00067B6F">
            <w:pPr>
              <w:spacing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15CD1F3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6 </w:t>
            </w:r>
          </w:p>
          <w:p w14:paraId="280EC723" w14:textId="4FA6E99B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7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7DD27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2 </w:t>
            </w:r>
          </w:p>
          <w:p w14:paraId="59FA53F8" w14:textId="781397EA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296D9C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3 </w:t>
            </w:r>
          </w:p>
          <w:p w14:paraId="73742B28" w14:textId="1AA37E1A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5EFC832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1 </w:t>
            </w:r>
          </w:p>
          <w:p w14:paraId="4AA8841C" w14:textId="10D77D54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544145E9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8 </w:t>
            </w:r>
          </w:p>
          <w:p w14:paraId="3DE0F346" w14:textId="1F63D724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35ABC188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5 </w:t>
            </w:r>
          </w:p>
          <w:p w14:paraId="79E19ABE" w14:textId="092398DB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6238F71F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8 </w:t>
            </w:r>
          </w:p>
          <w:p w14:paraId="5EFA74D1" w14:textId="40B7B21E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39B0D7F0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7 </w:t>
            </w:r>
          </w:p>
          <w:p w14:paraId="49605143" w14:textId="2CDD1D11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7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574DDC8C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5 </w:t>
            </w:r>
          </w:p>
          <w:p w14:paraId="0F1A614B" w14:textId="5EC8C581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10C93E4F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0 </w:t>
            </w:r>
          </w:p>
          <w:p w14:paraId="02132795" w14:textId="002B1B76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0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65D169D4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5 </w:t>
            </w:r>
          </w:p>
          <w:p w14:paraId="33E22E7C" w14:textId="61DFE7ED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6566FD" w:rsidRPr="00AD63AD" w14:paraId="34256A53" w14:textId="77777777" w:rsidTr="00067B6F">
        <w:trPr>
          <w:trHeight w:val="420"/>
        </w:trPr>
        <w:tc>
          <w:tcPr>
            <w:tcW w:w="0" w:type="auto"/>
            <w:noWrap/>
            <w:hideMark/>
          </w:tcPr>
          <w:p w14:paraId="294F0E97" w14:textId="77777777" w:rsidR="0036739C" w:rsidRPr="00AD63AD" w:rsidRDefault="0036739C" w:rsidP="00067B6F">
            <w:pPr>
              <w:spacing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Times New Roman"/>
                <w:sz w:val="20"/>
                <w:szCs w:val="20"/>
              </w:rPr>
              <w:t>BAS-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2B7E385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50 </w:t>
            </w:r>
          </w:p>
          <w:p w14:paraId="58EF8DC5" w14:textId="70EF2DAB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2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A77CFE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53 </w:t>
            </w:r>
          </w:p>
          <w:p w14:paraId="791EB360" w14:textId="02ABDF70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28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162BE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59 </w:t>
            </w:r>
          </w:p>
          <w:p w14:paraId="29D470E6" w14:textId="095EBC10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3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F86AB5D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40 </w:t>
            </w:r>
          </w:p>
          <w:p w14:paraId="55FBE751" w14:textId="4AE00759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666B3494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48 </w:t>
            </w:r>
          </w:p>
          <w:p w14:paraId="3BE5FE5F" w14:textId="6723E092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2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53736F61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5 </w:t>
            </w:r>
          </w:p>
          <w:p w14:paraId="015C443A" w14:textId="192C4C2F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02FE1F38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40 </w:t>
            </w:r>
          </w:p>
          <w:p w14:paraId="4BB22402" w14:textId="3E6D5261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7D7AC4B0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50 </w:t>
            </w:r>
          </w:p>
          <w:p w14:paraId="0C1C50C0" w14:textId="5058E5F5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2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2B99351C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45 </w:t>
            </w:r>
          </w:p>
          <w:p w14:paraId="35528388" w14:textId="6112DC45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20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1B77E06C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51 </w:t>
            </w:r>
          </w:p>
          <w:p w14:paraId="398CD192" w14:textId="13681846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2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7FCF974F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51 </w:t>
            </w:r>
          </w:p>
          <w:p w14:paraId="6A50ADB8" w14:textId="2DD5D816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2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6566FD" w:rsidRPr="00AD63AD" w14:paraId="1B11FD14" w14:textId="77777777" w:rsidTr="00067B6F">
        <w:trPr>
          <w:trHeight w:val="420"/>
        </w:trPr>
        <w:tc>
          <w:tcPr>
            <w:tcW w:w="0" w:type="auto"/>
            <w:noWrap/>
            <w:hideMark/>
          </w:tcPr>
          <w:p w14:paraId="1A6CBD02" w14:textId="77777777" w:rsidR="0036739C" w:rsidRPr="00AD63AD" w:rsidRDefault="0036739C" w:rsidP="00067B6F">
            <w:pPr>
              <w:spacing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Times New Roman"/>
                <w:sz w:val="20"/>
                <w:szCs w:val="20"/>
              </w:rPr>
              <w:t>SWL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53C37DC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0 </w:t>
            </w:r>
          </w:p>
          <w:p w14:paraId="589BBACF" w14:textId="03A03C76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9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957F05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9 </w:t>
            </w:r>
          </w:p>
          <w:p w14:paraId="695A832B" w14:textId="3272E3AF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9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F0A5B2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42 </w:t>
            </w:r>
          </w:p>
          <w:p w14:paraId="5066FF02" w14:textId="3D15DDF4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8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C97B77E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4 </w:t>
            </w:r>
          </w:p>
          <w:p w14:paraId="1A51C945" w14:textId="3C68D3F2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05FBA509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2 </w:t>
            </w:r>
          </w:p>
          <w:p w14:paraId="4EA311DD" w14:textId="39CCEF0D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15EABC30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4 </w:t>
            </w:r>
          </w:p>
          <w:p w14:paraId="60F13528" w14:textId="0E84C0F2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2BB72FCF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5 </w:t>
            </w:r>
          </w:p>
          <w:p w14:paraId="209132A0" w14:textId="6A0061DC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32EEEF50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9 </w:t>
            </w:r>
          </w:p>
          <w:p w14:paraId="7D4FD799" w14:textId="69D88839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8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575321B7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9 </w:t>
            </w:r>
          </w:p>
          <w:p w14:paraId="7B0F009D" w14:textId="2F97382F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8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725F5AEE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0 </w:t>
            </w:r>
          </w:p>
          <w:p w14:paraId="099786F1" w14:textId="60E95499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9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685ABDB2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8 </w:t>
            </w:r>
          </w:p>
          <w:p w14:paraId="1520816D" w14:textId="59ECB14D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8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6566FD" w:rsidRPr="00AD63AD" w14:paraId="1DFD28C7" w14:textId="77777777" w:rsidTr="00067B6F">
        <w:trPr>
          <w:trHeight w:val="420"/>
        </w:trPr>
        <w:tc>
          <w:tcPr>
            <w:tcW w:w="0" w:type="auto"/>
            <w:noWrap/>
            <w:hideMark/>
          </w:tcPr>
          <w:p w14:paraId="1C26B0E0" w14:textId="77777777" w:rsidR="0036739C" w:rsidRPr="00AD63AD" w:rsidRDefault="0036739C" w:rsidP="00067B6F">
            <w:pPr>
              <w:spacing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Times New Roman"/>
                <w:sz w:val="20"/>
                <w:szCs w:val="20"/>
              </w:rPr>
              <w:t>SIS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0E27016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4 </w:t>
            </w:r>
          </w:p>
          <w:p w14:paraId="135C353A" w14:textId="6237C737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B59CDE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5 </w:t>
            </w:r>
          </w:p>
          <w:p w14:paraId="5372C038" w14:textId="0E36E9D7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7C2B91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40 </w:t>
            </w:r>
          </w:p>
          <w:p w14:paraId="74450F7D" w14:textId="4D115F27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7904EC3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8 </w:t>
            </w:r>
          </w:p>
          <w:p w14:paraId="187024E0" w14:textId="036728AE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8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1BB656F5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4 </w:t>
            </w:r>
          </w:p>
          <w:p w14:paraId="21435F99" w14:textId="21F6FF8C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2DB9D765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5 </w:t>
            </w:r>
          </w:p>
          <w:p w14:paraId="30B7293B" w14:textId="694240B9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1BB0FD10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8 </w:t>
            </w:r>
          </w:p>
          <w:p w14:paraId="7DB57C32" w14:textId="2DB1DE7C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8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586A7010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3 </w:t>
            </w:r>
          </w:p>
          <w:p w14:paraId="366A7A1C" w14:textId="135FAC87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1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00E5FC4B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1 </w:t>
            </w:r>
          </w:p>
          <w:p w14:paraId="2DDB4609" w14:textId="2B413DA0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0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09D9201E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4 </w:t>
            </w:r>
          </w:p>
          <w:p w14:paraId="501A9425" w14:textId="4F304523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1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4C121561" w14:textId="77777777" w:rsidR="00067B6F" w:rsidRDefault="00067B6F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="0036739C"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33 </w:t>
            </w:r>
          </w:p>
          <w:p w14:paraId="26B23738" w14:textId="7C2C56FD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11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6566FD" w:rsidRPr="00AD63AD" w14:paraId="70478372" w14:textId="77777777" w:rsidTr="00067B6F">
        <w:trPr>
          <w:trHeight w:val="420"/>
        </w:trPr>
        <w:tc>
          <w:tcPr>
            <w:tcW w:w="0" w:type="auto"/>
            <w:noWrap/>
          </w:tcPr>
          <w:p w14:paraId="14120E12" w14:textId="77777777" w:rsidR="0036739C" w:rsidRPr="00AD63AD" w:rsidRDefault="0036739C" w:rsidP="00067B6F">
            <w:pPr>
              <w:spacing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E66467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5 </w:t>
            </w:r>
          </w:p>
          <w:p w14:paraId="13B28FB9" w14:textId="59F2AD12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67E914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1 </w:t>
            </w:r>
          </w:p>
          <w:p w14:paraId="4440751D" w14:textId="314FE098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528738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2 </w:t>
            </w:r>
          </w:p>
          <w:p w14:paraId="77D9A941" w14:textId="6CA02FB1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1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3D0AEF5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8 </w:t>
            </w:r>
          </w:p>
          <w:p w14:paraId="743F2D01" w14:textId="662A677A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5DD1ED32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1 </w:t>
            </w:r>
          </w:p>
          <w:p w14:paraId="36AE6C16" w14:textId="3D32B837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1179FDFF" w14:textId="34E166E6" w:rsidR="0036739C" w:rsidRDefault="006566FD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0.04</w:t>
            </w:r>
            <w:r w:rsidRPr="006566FD">
              <w:rPr>
                <w:rFonts w:ascii="Calibri Light" w:eastAsia="Times New Roman" w:hAnsi="Calibri Light" w:cs="Times New Roman"/>
                <w:sz w:val="20"/>
                <w:szCs w:val="20"/>
                <w:vertAlign w:val="superscript"/>
                <w:lang w:eastAsia="en-GB"/>
              </w:rPr>
              <w:t>e</w:t>
            </w:r>
          </w:p>
          <w:p w14:paraId="5C75510C" w14:textId="4AA5D525" w:rsidR="006566FD" w:rsidRPr="00737DBB" w:rsidRDefault="006566FD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&lt;0.01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592F00DF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07 </w:t>
            </w:r>
          </w:p>
          <w:p w14:paraId="1BB31706" w14:textId="6FE90342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&lt;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1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449BFC35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6 </w:t>
            </w:r>
          </w:p>
          <w:p w14:paraId="4086F69B" w14:textId="0659F86C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04F9CCCC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3 </w:t>
            </w:r>
          </w:p>
          <w:p w14:paraId="14AF5F58" w14:textId="120C8292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654DE524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9 </w:t>
            </w:r>
          </w:p>
          <w:p w14:paraId="26E96DF0" w14:textId="69B1CE8D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4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4595EBD9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7 </w:t>
            </w:r>
          </w:p>
          <w:p w14:paraId="642B6827" w14:textId="6CCB129C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6566FD" w:rsidRPr="00AD63AD" w14:paraId="77052BA9" w14:textId="77777777" w:rsidTr="00067B6F">
        <w:trPr>
          <w:trHeight w:val="420"/>
        </w:trPr>
        <w:tc>
          <w:tcPr>
            <w:tcW w:w="0" w:type="auto"/>
            <w:noWrap/>
          </w:tcPr>
          <w:p w14:paraId="028AA01B" w14:textId="77777777" w:rsidR="0036739C" w:rsidRPr="00AD63AD" w:rsidRDefault="0036739C" w:rsidP="00067B6F">
            <w:pPr>
              <w:spacing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Times New Roman"/>
                <w:sz w:val="20"/>
                <w:szCs w:val="20"/>
              </w:rPr>
              <w:t>MW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75E6276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6 </w:t>
            </w:r>
          </w:p>
          <w:p w14:paraId="1B2CF0AC" w14:textId="1AA6AD98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7217A4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1 </w:t>
            </w:r>
          </w:p>
          <w:p w14:paraId="2619A731" w14:textId="0D659782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4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2842B6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6 </w:t>
            </w:r>
          </w:p>
          <w:p w14:paraId="412FCFD4" w14:textId="711A5B2A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16E33C1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5 </w:t>
            </w:r>
          </w:p>
          <w:p w14:paraId="6244C75D" w14:textId="77D4953D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71C56895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4 </w:t>
            </w:r>
          </w:p>
          <w:p w14:paraId="03A12257" w14:textId="5985817C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7D79D51B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07 </w:t>
            </w:r>
          </w:p>
          <w:p w14:paraId="57AF1821" w14:textId="5232AF3F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&lt;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1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1565098E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4 </w:t>
            </w:r>
          </w:p>
          <w:p w14:paraId="733D907D" w14:textId="7B415BA0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15AF0997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4 </w:t>
            </w:r>
          </w:p>
          <w:p w14:paraId="1BDCF7D5" w14:textId="2F276734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6D50DF2D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6 </w:t>
            </w:r>
          </w:p>
          <w:p w14:paraId="071C79EE" w14:textId="7E325E19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2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0FED5D23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7 </w:t>
            </w:r>
          </w:p>
          <w:p w14:paraId="6A7E40E0" w14:textId="785C81D2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5DA4B753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7 </w:t>
            </w:r>
          </w:p>
          <w:p w14:paraId="088BD208" w14:textId="2385C35E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6566FD" w:rsidRPr="00AD63AD" w14:paraId="2B9E3214" w14:textId="77777777" w:rsidTr="00067B6F">
        <w:trPr>
          <w:trHeight w:val="42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C68D96C" w14:textId="77777777" w:rsidR="0036739C" w:rsidRPr="00AD63AD" w:rsidRDefault="0036739C" w:rsidP="00067B6F">
            <w:pPr>
              <w:spacing w:line="240" w:lineRule="auto"/>
              <w:ind w:firstLine="0"/>
              <w:rPr>
                <w:rFonts w:ascii="Calibri Light" w:eastAsia="Calibri" w:hAnsi="Calibri Light" w:cs="Times New Roman"/>
                <w:sz w:val="20"/>
                <w:szCs w:val="20"/>
              </w:rPr>
            </w:pPr>
            <w:r w:rsidRPr="00AD63AD">
              <w:rPr>
                <w:rFonts w:ascii="Calibri Light" w:eastAsia="Calibri" w:hAnsi="Calibri Light" w:cs="Times New Roman"/>
                <w:sz w:val="20"/>
                <w:szCs w:val="20"/>
              </w:rPr>
              <w:t>WCS (N=504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AC2A19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2 </w:t>
            </w:r>
          </w:p>
          <w:p w14:paraId="7D69D4C7" w14:textId="4AF3EBDC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CFEDD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7 </w:t>
            </w:r>
          </w:p>
          <w:p w14:paraId="6014E09C" w14:textId="6D01B801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7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8056C" w14:textId="77777777" w:rsidR="00067B6F" w:rsidRDefault="0036739C" w:rsidP="00067B6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09 </w:t>
            </w:r>
          </w:p>
          <w:p w14:paraId="1BF9A680" w14:textId="73DF5335" w:rsidR="0036739C" w:rsidRPr="00737DBB" w:rsidRDefault="0036739C" w:rsidP="00067B6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&lt;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1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55E7796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1 </w:t>
            </w:r>
          </w:p>
          <w:p w14:paraId="53755092" w14:textId="6BC450D9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4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B79254D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3 </w:t>
            </w:r>
          </w:p>
          <w:p w14:paraId="56A0C33C" w14:textId="3D4A039B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EFC39B3" w14:textId="46355E1F" w:rsidR="0036739C" w:rsidRDefault="006566FD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0.08</w:t>
            </w:r>
            <w:r w:rsidRPr="006566FD">
              <w:rPr>
                <w:rFonts w:ascii="Calibri Light" w:eastAsia="Times New Roman" w:hAnsi="Calibri Light" w:cs="Times New Roman"/>
                <w:sz w:val="20"/>
                <w:szCs w:val="20"/>
                <w:vertAlign w:val="superscript"/>
                <w:lang w:eastAsia="en-GB"/>
              </w:rPr>
              <w:t>e</w:t>
            </w:r>
          </w:p>
          <w:p w14:paraId="706EB899" w14:textId="02F9E053" w:rsidR="006566FD" w:rsidRPr="00737DBB" w:rsidRDefault="006566FD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&lt;0.01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E90E13E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9 </w:t>
            </w:r>
          </w:p>
          <w:p w14:paraId="62ACC3AF" w14:textId="602C4CF3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4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BDC0AAA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5 </w:t>
            </w:r>
          </w:p>
          <w:p w14:paraId="18DC0564" w14:textId="770F9535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6AD321D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17 </w:t>
            </w:r>
          </w:p>
          <w:p w14:paraId="4BC7879F" w14:textId="528EADC5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3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E5DC386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5 </w:t>
            </w:r>
          </w:p>
          <w:p w14:paraId="40AAC4BD" w14:textId="201AC755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6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641F5E" w14:textId="77777777" w:rsidR="00067B6F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-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 xml:space="preserve">22 </w:t>
            </w:r>
          </w:p>
          <w:p w14:paraId="724A68AA" w14:textId="1319E49D" w:rsidR="0036739C" w:rsidRPr="00737DBB" w:rsidRDefault="0036739C" w:rsidP="00DC348F">
            <w:pPr>
              <w:spacing w:line="240" w:lineRule="auto"/>
              <w:ind w:firstLine="0"/>
              <w:jc w:val="right"/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</w:pP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(</w:t>
            </w:r>
            <w:r w:rsidR="00067B6F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.</w:t>
            </w:r>
            <w:r w:rsidRPr="00737DBB">
              <w:rPr>
                <w:rFonts w:ascii="Calibri Light" w:eastAsia="Times New Roman" w:hAnsi="Calibri Light" w:cs="Times New Roman"/>
                <w:sz w:val="20"/>
                <w:szCs w:val="20"/>
                <w:lang w:eastAsia="en-GB"/>
              </w:rPr>
              <w:t>05)</w:t>
            </w:r>
            <w:r w:rsidRPr="00737DBB">
              <w:rPr>
                <w:rFonts w:ascii="Calibri Light" w:eastAsia="Calibri" w:hAnsi="Calibri Light" w:cs="Times New Roman"/>
                <w:sz w:val="20"/>
                <w:szCs w:val="20"/>
                <w:vertAlign w:val="superscript"/>
              </w:rPr>
              <w:t>c</w:t>
            </w:r>
          </w:p>
        </w:tc>
      </w:tr>
    </w:tbl>
    <w:p w14:paraId="632DA360" w14:textId="08689991" w:rsidR="00AD63AD" w:rsidRDefault="00AD63AD" w:rsidP="00067B6F">
      <w:pPr>
        <w:spacing w:line="240" w:lineRule="auto"/>
        <w:ind w:right="4177" w:firstLine="0"/>
        <w:rPr>
          <w:rFonts w:ascii="Calibri Light" w:eastAsia="Calibri" w:hAnsi="Calibri Light" w:cs="Calibri Light"/>
          <w:sz w:val="20"/>
          <w:szCs w:val="20"/>
        </w:rPr>
      </w:pPr>
      <w:r w:rsidRPr="00AD63AD">
        <w:rPr>
          <w:rFonts w:ascii="Calibri Light" w:eastAsia="Calibri" w:hAnsi="Calibri Light" w:cs="Calibri Light"/>
          <w:sz w:val="20"/>
          <w:szCs w:val="20"/>
        </w:rPr>
        <w:t xml:space="preserve">MIRES: Multidimensional Internally Regulated Eating Scale, IES-2: Intuitive Eating Scale-2, </w:t>
      </w:r>
      <w:r w:rsidR="00223482">
        <w:rPr>
          <w:rFonts w:ascii="Calibri Light" w:eastAsia="Calibri" w:hAnsi="Calibri Light" w:cs="Calibri Light"/>
          <w:sz w:val="20"/>
          <w:szCs w:val="20"/>
        </w:rPr>
        <w:t>ecSI-2</w:t>
      </w:r>
      <w:r w:rsidRPr="00AD63AD">
        <w:rPr>
          <w:rFonts w:ascii="Calibri Light" w:eastAsia="Calibri" w:hAnsi="Calibri Light" w:cs="Calibri Light"/>
          <w:sz w:val="20"/>
          <w:szCs w:val="20"/>
        </w:rPr>
        <w:t xml:space="preserve">: Eating Competence Satter Inventory 2, </w:t>
      </w:r>
      <w:r w:rsidR="00D3661D" w:rsidRPr="00D3661D">
        <w:rPr>
          <w:rFonts w:ascii="Calibri Light" w:eastAsia="Calibri" w:hAnsi="Calibri Light" w:cs="Calibri Light"/>
          <w:sz w:val="20"/>
          <w:szCs w:val="20"/>
        </w:rPr>
        <w:t>IT: Internal trust, FL: Food legalizing, FE: Food enjoyment, SH: Sensitivity to physiological signals of hunger, SS: Sensitivity to physiological signals of satiation, SEH: Self-efficacy in using physiological signals of hunger, SES: Self-efficacy in using physiological signals of satiation,</w:t>
      </w:r>
      <w:r w:rsidR="00D3661D">
        <w:rPr>
          <w:rFonts w:ascii="Calibri Light" w:eastAsia="Calibri" w:hAnsi="Calibri Light" w:cs="Calibri Light"/>
          <w:sz w:val="20"/>
          <w:szCs w:val="20"/>
        </w:rPr>
        <w:t xml:space="preserve"> RI: Reflective items, </w:t>
      </w:r>
      <w:r w:rsidRPr="00AD63AD">
        <w:rPr>
          <w:rFonts w:ascii="Calibri Light" w:eastAsia="Calibri" w:hAnsi="Calibri Light" w:cs="Calibri Light"/>
          <w:sz w:val="20"/>
          <w:szCs w:val="20"/>
        </w:rPr>
        <w:t>BES: Binge Eating Scale, RES: Restrictive Eating Scale, PCS: Proactive Coping Scale, SR: Satiety Responsiveness, SE: Slowness in Eating, BAS-2: Body Appreciation Scale-2, SWLS: Satisfaction With Life Scale, SISE: Single Item Self-Esteem Scale, BMI: Body Mass Index, MWC: Maximal Weight Change, WCS: Weight Cycling Severity</w:t>
      </w:r>
      <w:r w:rsidR="009C77A3">
        <w:rPr>
          <w:rFonts w:ascii="Calibri Light" w:eastAsia="Calibri" w:hAnsi="Calibri Light" w:cs="Calibri Light"/>
          <w:sz w:val="20"/>
          <w:szCs w:val="20"/>
        </w:rPr>
        <w:t>.</w:t>
      </w:r>
      <w:r w:rsidRPr="00AD63AD">
        <w:rPr>
          <w:rFonts w:ascii="Calibri Light" w:eastAsia="Calibri" w:hAnsi="Calibri Light" w:cs="Calibri Light"/>
          <w:sz w:val="20"/>
          <w:szCs w:val="20"/>
        </w:rPr>
        <w:br/>
      </w:r>
      <w:r w:rsidRPr="00AD63AD">
        <w:rPr>
          <w:rFonts w:ascii="Calibri Light" w:eastAsia="Times New Roman" w:hAnsi="Calibri Light" w:cs="Calibri Light"/>
          <w:color w:val="000000"/>
          <w:sz w:val="20"/>
          <w:szCs w:val="20"/>
          <w:vertAlign w:val="superscript"/>
          <w:lang w:eastAsia="en-GB"/>
        </w:rPr>
        <w:t xml:space="preserve">a </w:t>
      </w:r>
      <w:r w:rsidRPr="00AD63AD">
        <w:rPr>
          <w:rFonts w:ascii="Calibri Light" w:eastAsia="Calibri" w:hAnsi="Calibri Light" w:cs="Calibri Light"/>
          <w:sz w:val="20"/>
          <w:szCs w:val="20"/>
        </w:rPr>
        <w:t>Summed score of all items included in the scale</w:t>
      </w:r>
      <w:r w:rsidR="009C77A3">
        <w:rPr>
          <w:rFonts w:ascii="Calibri Light" w:eastAsia="Calibri" w:hAnsi="Calibri Light" w:cs="Calibri Light"/>
          <w:sz w:val="20"/>
          <w:szCs w:val="20"/>
        </w:rPr>
        <w:t>.</w:t>
      </w:r>
      <w:r w:rsidRPr="00AD63AD">
        <w:rPr>
          <w:rFonts w:ascii="Calibri Light" w:eastAsia="Times New Roman" w:hAnsi="Calibri Light" w:cs="Calibri Light"/>
          <w:color w:val="000000"/>
          <w:sz w:val="20"/>
          <w:szCs w:val="20"/>
          <w:lang w:eastAsia="en-GB"/>
        </w:rPr>
        <w:br/>
      </w:r>
      <w:r w:rsidRPr="00AD63AD">
        <w:rPr>
          <w:rFonts w:ascii="Calibri Light" w:eastAsia="Times New Roman" w:hAnsi="Calibri Light" w:cs="Calibri Light"/>
          <w:color w:val="000000"/>
          <w:sz w:val="20"/>
          <w:szCs w:val="20"/>
          <w:vertAlign w:val="superscript"/>
          <w:lang w:eastAsia="en-GB"/>
        </w:rPr>
        <w:t xml:space="preserve">b </w:t>
      </w:r>
      <w:r w:rsidRPr="00AD63AD">
        <w:rPr>
          <w:rFonts w:ascii="Calibri Light" w:eastAsia="Calibri" w:hAnsi="Calibri Light" w:cs="Calibri Light"/>
          <w:sz w:val="20"/>
          <w:szCs w:val="20"/>
        </w:rPr>
        <w:t>Latent factor as measured by observed items taking into account measurement error</w:t>
      </w:r>
      <w:r w:rsidR="009C77A3">
        <w:rPr>
          <w:rFonts w:ascii="Calibri Light" w:eastAsia="Calibri" w:hAnsi="Calibri Light" w:cs="Calibri Light"/>
          <w:sz w:val="20"/>
          <w:szCs w:val="20"/>
        </w:rPr>
        <w:t>.</w:t>
      </w:r>
      <w:r w:rsidRPr="00AD63AD">
        <w:rPr>
          <w:rFonts w:ascii="Calibri Light" w:eastAsia="Times New Roman" w:hAnsi="Calibri Light" w:cs="Calibri Light"/>
          <w:color w:val="000000"/>
          <w:sz w:val="20"/>
          <w:szCs w:val="20"/>
          <w:lang w:eastAsia="en-GB"/>
        </w:rPr>
        <w:br/>
      </w:r>
      <w:r w:rsidRPr="00AD63AD">
        <w:rPr>
          <w:rFonts w:ascii="Calibri Light" w:eastAsia="Calibri" w:hAnsi="Calibri Light" w:cs="Calibri Light"/>
          <w:sz w:val="20"/>
          <w:szCs w:val="20"/>
          <w:vertAlign w:val="superscript"/>
        </w:rPr>
        <w:lastRenderedPageBreak/>
        <w:t xml:space="preserve">c </w:t>
      </w:r>
      <w:r w:rsidR="00444EB2">
        <w:rPr>
          <w:rFonts w:ascii="Calibri Light" w:eastAsia="Calibri" w:hAnsi="Calibri Light" w:cs="Calibri Light"/>
          <w:sz w:val="20"/>
          <w:szCs w:val="20"/>
        </w:rPr>
        <w:t>Values</w:t>
      </w:r>
      <w:r w:rsidRPr="00AD63AD">
        <w:rPr>
          <w:rFonts w:ascii="Calibri Light" w:eastAsia="Calibri" w:hAnsi="Calibri Light" w:cs="Calibri Light"/>
          <w:sz w:val="20"/>
          <w:szCs w:val="20"/>
        </w:rPr>
        <w:t xml:space="preserve"> obtained with SEM</w:t>
      </w:r>
      <w:r w:rsidR="009C77A3">
        <w:rPr>
          <w:rFonts w:ascii="Calibri Light" w:eastAsia="Calibri" w:hAnsi="Calibri Light" w:cs="Calibri Light"/>
          <w:sz w:val="20"/>
          <w:szCs w:val="20"/>
        </w:rPr>
        <w:t>.</w:t>
      </w:r>
      <w:r w:rsidRPr="00AD63AD">
        <w:rPr>
          <w:rFonts w:ascii="Calibri Light" w:eastAsia="Times New Roman" w:hAnsi="Calibri Light" w:cs="Calibri Light"/>
          <w:color w:val="000000"/>
          <w:sz w:val="20"/>
          <w:szCs w:val="20"/>
          <w:lang w:eastAsia="en-GB"/>
        </w:rPr>
        <w:br/>
      </w:r>
      <w:r w:rsidRPr="00AD63AD">
        <w:rPr>
          <w:rFonts w:ascii="Calibri Light" w:eastAsia="Calibri" w:hAnsi="Calibri Light" w:cs="Calibri Light"/>
          <w:sz w:val="20"/>
          <w:szCs w:val="20"/>
          <w:vertAlign w:val="superscript"/>
        </w:rPr>
        <w:t xml:space="preserve">d </w:t>
      </w:r>
      <w:r w:rsidR="00444EB2">
        <w:rPr>
          <w:rFonts w:ascii="Calibri Light" w:eastAsia="Calibri" w:hAnsi="Calibri Light" w:cs="Calibri Light"/>
          <w:sz w:val="20"/>
          <w:szCs w:val="20"/>
        </w:rPr>
        <w:t>Values</w:t>
      </w:r>
      <w:r w:rsidRPr="00AD63AD">
        <w:rPr>
          <w:rFonts w:ascii="Calibri Light" w:eastAsia="Calibri" w:hAnsi="Calibri Light" w:cs="Calibri Light"/>
          <w:sz w:val="20"/>
          <w:szCs w:val="20"/>
        </w:rPr>
        <w:t xml:space="preserve"> obtained with linear regressio</w:t>
      </w:r>
      <w:r w:rsidR="009C77A3">
        <w:rPr>
          <w:rFonts w:ascii="Calibri Light" w:eastAsia="Calibri" w:hAnsi="Calibri Light" w:cs="Calibri Light"/>
          <w:sz w:val="20"/>
          <w:szCs w:val="20"/>
        </w:rPr>
        <w:t>n.</w:t>
      </w:r>
    </w:p>
    <w:p w14:paraId="2FD7FC09" w14:textId="042511A8" w:rsidR="006566FD" w:rsidRPr="006566FD" w:rsidRDefault="006566FD" w:rsidP="00067B6F">
      <w:pPr>
        <w:spacing w:line="240" w:lineRule="auto"/>
        <w:ind w:right="4177" w:firstLine="0"/>
        <w:rPr>
          <w:rFonts w:ascii="Calibri Light" w:eastAsia="Calibri" w:hAnsi="Calibri Light" w:cs="Calibri Light"/>
          <w:sz w:val="20"/>
          <w:szCs w:val="20"/>
        </w:rPr>
      </w:pPr>
      <w:r w:rsidRPr="006566FD">
        <w:rPr>
          <w:rFonts w:ascii="Calibri Light" w:eastAsia="Calibri" w:hAnsi="Calibri Light" w:cs="Calibri Light"/>
          <w:sz w:val="20"/>
          <w:szCs w:val="20"/>
          <w:vertAlign w:val="superscript"/>
        </w:rPr>
        <w:t>e</w:t>
      </w:r>
      <w:r>
        <w:rPr>
          <w:rFonts w:ascii="Calibri Light" w:eastAsia="Calibri" w:hAnsi="Calibri Light" w:cs="Calibri Light"/>
          <w:sz w:val="20"/>
          <w:szCs w:val="20"/>
        </w:rPr>
        <w:t xml:space="preserve"> p &gt; 0.05</w:t>
      </w:r>
      <w:bookmarkStart w:id="1" w:name="_GoBack"/>
      <w:bookmarkEnd w:id="1"/>
    </w:p>
    <w:p w14:paraId="62EF9EEE" w14:textId="05165334" w:rsidR="005E0FEA" w:rsidRPr="005E0FEA" w:rsidRDefault="005E0FEA" w:rsidP="00067B6F">
      <w:pPr>
        <w:spacing w:line="240" w:lineRule="auto"/>
        <w:ind w:right="4319" w:firstLine="0"/>
        <w:rPr>
          <w:rFonts w:ascii="Calibri Light" w:eastAsia="Calibri" w:hAnsi="Calibri Light" w:cs="Calibri Light"/>
          <w:sz w:val="20"/>
          <w:szCs w:val="20"/>
        </w:rPr>
      </w:pPr>
      <w:r w:rsidRPr="005E0FEA">
        <w:rPr>
          <w:rFonts w:ascii="Calibri Light" w:eastAsia="Calibri" w:hAnsi="Calibri Light" w:cs="Calibri Light"/>
          <w:sz w:val="20"/>
          <w:szCs w:val="20"/>
        </w:rPr>
        <w:t>Controlling for variables such as gender, age, BMI, and currently following eating rules had minor impact on the results, thus, non-corrected values are displayed.</w:t>
      </w:r>
    </w:p>
    <w:sectPr w:rsidR="005E0FEA" w:rsidRPr="005E0FEA" w:rsidSect="009C77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2834E9"/>
    <w:multiLevelType w:val="hybridMultilevel"/>
    <w:tmpl w:val="56D2361C"/>
    <w:lvl w:ilvl="0" w:tplc="40766A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  <w:i w:val="0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996"/>
    <w:rsid w:val="00003738"/>
    <w:rsid w:val="000378B7"/>
    <w:rsid w:val="00067B6F"/>
    <w:rsid w:val="001E6389"/>
    <w:rsid w:val="00203A12"/>
    <w:rsid w:val="0020635F"/>
    <w:rsid w:val="00217B00"/>
    <w:rsid w:val="00223482"/>
    <w:rsid w:val="002278DB"/>
    <w:rsid w:val="00296F8A"/>
    <w:rsid w:val="002E490C"/>
    <w:rsid w:val="00304792"/>
    <w:rsid w:val="0036739C"/>
    <w:rsid w:val="003B216E"/>
    <w:rsid w:val="003B3EFD"/>
    <w:rsid w:val="00417ABF"/>
    <w:rsid w:val="00444EB2"/>
    <w:rsid w:val="0044675B"/>
    <w:rsid w:val="004760A1"/>
    <w:rsid w:val="004B7C9F"/>
    <w:rsid w:val="00517FE4"/>
    <w:rsid w:val="005246B4"/>
    <w:rsid w:val="0059061A"/>
    <w:rsid w:val="005B6CAB"/>
    <w:rsid w:val="005D5F01"/>
    <w:rsid w:val="005E0FEA"/>
    <w:rsid w:val="00610884"/>
    <w:rsid w:val="00644415"/>
    <w:rsid w:val="006566FD"/>
    <w:rsid w:val="0071059D"/>
    <w:rsid w:val="00711BD6"/>
    <w:rsid w:val="00737DBB"/>
    <w:rsid w:val="008213C4"/>
    <w:rsid w:val="00976B44"/>
    <w:rsid w:val="009C77A3"/>
    <w:rsid w:val="009D4CA1"/>
    <w:rsid w:val="00A10770"/>
    <w:rsid w:val="00A46A5A"/>
    <w:rsid w:val="00A50A77"/>
    <w:rsid w:val="00A676B5"/>
    <w:rsid w:val="00A73E75"/>
    <w:rsid w:val="00A8121C"/>
    <w:rsid w:val="00AA6EA1"/>
    <w:rsid w:val="00AD63AD"/>
    <w:rsid w:val="00BF2827"/>
    <w:rsid w:val="00C13A2C"/>
    <w:rsid w:val="00C24133"/>
    <w:rsid w:val="00C32773"/>
    <w:rsid w:val="00C425C5"/>
    <w:rsid w:val="00C82ACB"/>
    <w:rsid w:val="00CC3527"/>
    <w:rsid w:val="00D3661D"/>
    <w:rsid w:val="00D37996"/>
    <w:rsid w:val="00D9084F"/>
    <w:rsid w:val="00D94074"/>
    <w:rsid w:val="00DA63FA"/>
    <w:rsid w:val="00DB2017"/>
    <w:rsid w:val="00DC348F"/>
    <w:rsid w:val="00E408D9"/>
    <w:rsid w:val="00E523EF"/>
    <w:rsid w:val="00E70AAD"/>
    <w:rsid w:val="00E7577B"/>
    <w:rsid w:val="00EA72E7"/>
    <w:rsid w:val="00F34D48"/>
    <w:rsid w:val="00FF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E936B"/>
  <w15:chartTrackingRefBased/>
  <w15:docId w15:val="{9E02A93D-B34F-4434-927A-876B389A0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04792"/>
    <w:pPr>
      <w:spacing w:after="0" w:line="480" w:lineRule="auto"/>
      <w:ind w:firstLine="425"/>
    </w:pPr>
  </w:style>
  <w:style w:type="paragraph" w:styleId="Heading1">
    <w:name w:val="heading 1"/>
    <w:basedOn w:val="Normal"/>
    <w:next w:val="Normal"/>
    <w:link w:val="Heading1Char"/>
    <w:uiPriority w:val="9"/>
    <w:qFormat/>
    <w:rsid w:val="003047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047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47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47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479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79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79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047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5">
    <w:name w:val="Table Grid5"/>
    <w:basedOn w:val="TableNormal"/>
    <w:next w:val="TableGrid"/>
    <w:uiPriority w:val="39"/>
    <w:rsid w:val="00304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04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AD6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AD6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D6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D63AD"/>
    <w:rPr>
      <w:b/>
      <w:bCs/>
    </w:rPr>
  </w:style>
  <w:style w:type="character" w:styleId="Emphasis">
    <w:name w:val="Emphasis"/>
    <w:basedOn w:val="DefaultParagraphFont"/>
    <w:uiPriority w:val="20"/>
    <w:qFormat/>
    <w:rsid w:val="00AD63AD"/>
    <w:rPr>
      <w:i/>
      <w:iCs/>
    </w:rPr>
  </w:style>
  <w:style w:type="table" w:customStyle="1" w:styleId="TableGrid13">
    <w:name w:val="Table Grid13"/>
    <w:basedOn w:val="TableNormal"/>
    <w:next w:val="TableGrid"/>
    <w:uiPriority w:val="59"/>
    <w:rsid w:val="00AD6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61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E49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64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2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</dc:creator>
  <cp:keywords/>
  <dc:description/>
  <cp:lastModifiedBy>Katerina</cp:lastModifiedBy>
  <cp:revision>33</cp:revision>
  <dcterms:created xsi:type="dcterms:W3CDTF">2019-07-24T07:42:00Z</dcterms:created>
  <dcterms:modified xsi:type="dcterms:W3CDTF">2020-01-31T16:03:00Z</dcterms:modified>
</cp:coreProperties>
</file>